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360" w:before="0" w:after="0"/>
        <w:jc w:val="center"/>
        <w:outlineLvl w:val="2"/>
        <w:rPr>
          <w:szCs w:val="24"/>
          <w:lang w:eastAsia="zh-CN"/>
        </w:rPr>
      </w:pPr>
      <w:r>
        <w:rPr>
          <w:rFonts w:eastAsia="MS PGothic"/>
          <w:b/>
          <w:bCs/>
          <w:color w:val="000000"/>
          <w:szCs w:val="24"/>
          <w:lang w:eastAsia="zh-CN"/>
        </w:rPr>
        <w:t>Table S</w:t>
      </w:r>
      <w:r>
        <w:rPr>
          <w:b/>
          <w:bCs/>
          <w:color w:val="000000"/>
          <w:szCs w:val="24"/>
          <w:lang w:eastAsia="zh-CN"/>
        </w:rPr>
        <w:t>4</w:t>
      </w:r>
      <w:r>
        <w:rPr>
          <w:kern w:val="2"/>
          <w:szCs w:val="24"/>
          <w:lang w:eastAsia="zh-CN"/>
        </w:rPr>
        <w:t xml:space="preserve"> </w:t>
      </w:r>
      <w:r>
        <w:rPr>
          <w:szCs w:val="24"/>
          <w:lang w:eastAsia="zh-CN"/>
        </w:rPr>
        <w:t>MLST Primers used for PCR amplification of</w:t>
      </w:r>
      <w:r>
        <w:rPr>
          <w:i/>
          <w:szCs w:val="24"/>
          <w:lang w:eastAsia="zh-CN"/>
        </w:rPr>
        <w:t xml:space="preserve"> E. coli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5003"/>
        <w:gridCol w:w="1988"/>
        <w:gridCol w:w="1276"/>
      </w:tblGrid>
      <w:tr>
        <w:trPr>
          <w:trHeight w:val="579" w:hRule="exact"/>
        </w:trPr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Gene</w:t>
            </w:r>
          </w:p>
        </w:tc>
        <w:tc>
          <w:tcPr>
            <w:tcW w:w="5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Sequence (5'</w:t>
            </w:r>
            <w:r>
              <w:rPr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123825" cy="6667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1" t="-541" r="-29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6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1"/>
                <w:szCs w:val="21"/>
              </w:rPr>
              <w:t>3')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mplicon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size (bp)</w:t>
            </w:r>
          </w:p>
          <w:p>
            <w:pPr>
              <w:pStyle w:val="Normal"/>
              <w:ind w:left="210" w:hanging="21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  <w:p>
            <w:pPr>
              <w:pStyle w:val="Normal"/>
              <w:spacing w:before="0" w:after="200"/>
              <w:ind w:left="210" w:hanging="21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adk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F:TCATCATCTGCACTTTCCGC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583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R:CCAGATCAGCGCGAACTTCA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fumC 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F:TCACAGGTCGCCAGCGCTTC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806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R:TCCCGGCAGATAAGCTGTGG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gyrB    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eastAsia="Calibri" w:cs="Calibri"/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eastAsia="Calibri" w:cs="Calibri"/>
                <w:i/>
                <w:iCs/>
                <w:sz w:val="21"/>
                <w:szCs w:val="21"/>
                <w:lang w:eastAsia="zh-CN"/>
              </w:rPr>
              <w:t xml:space="preserve">     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F:GTCCATGTAGGCGTTCAGGG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911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R:ATCAGGCCTTCACGCGCATC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icd   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F:ATGGAAAGTAAAGTAGTTGTTCCGGCACA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878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R:GGACGCAGCAGGATCTGTT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 xml:space="preserve">mdh 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F:AGCGCGTTCTGTTCAAATGC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932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R:CAGGTTCAGAACTCTCTCTGT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urA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 xml:space="preserve">F:TCGGTAACGGTGTTGTGCTG 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816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R:CATACGGTAAGCCACGCAGA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</w:tr>
      <w:tr>
        <w:trPr>
          <w:trHeight w:val="397" w:hRule="exac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i/>
                <w:iCs/>
                <w:sz w:val="21"/>
                <w:szCs w:val="21"/>
                <w:lang w:eastAsia="zh-CN"/>
              </w:rPr>
              <w:t>recA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500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ACCTTTGTAGCTGTACCACG</w:t>
            </w:r>
          </w:p>
        </w:tc>
        <w:tc>
          <w:tcPr>
            <w:tcW w:w="1988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80bp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397" w:hRule="exac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5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AGCGTGAAGGTAAAACCTGTG</w:t>
            </w:r>
          </w:p>
        </w:tc>
        <w:tc>
          <w:tcPr>
            <w:tcW w:w="198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0"/>
        <w:ind w:left="300" w:hanging="300"/>
        <w:jc w:val="both"/>
        <w:rPr>
          <w:szCs w:val="24"/>
          <w:lang w:eastAsia="zh-CN"/>
        </w:rPr>
      </w:pPr>
      <w:r>
        <w:rPr>
          <w:rFonts w:eastAsia="Calibri" w:cs="Calibri"/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1</w:t>
      </w:r>
      <w:r>
        <w:rPr>
          <w:sz w:val="20"/>
          <w:szCs w:val="20"/>
          <w:lang w:eastAsia="zh-CN"/>
        </w:rPr>
        <w:t>.</w:t>
      </w:r>
      <w:bookmarkStart w:id="0" w:name="_nebAF21EED3_8C5E_4445_BE7A_39B22041AC46"/>
      <w:r>
        <w:rPr>
          <w:sz w:val="20"/>
          <w:szCs w:val="20"/>
          <w:lang w:eastAsia="zh-CN"/>
        </w:rPr>
        <w:t xml:space="preserve"> Tartof SY, Solberg OD, Manges AR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Riley LW</w:t>
      </w:r>
      <w:r>
        <w:rPr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2005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Analysis of a uropathogenic </w:t>
      </w:r>
      <w:r>
        <w:rPr>
          <w:i/>
          <w:sz w:val="20"/>
          <w:szCs w:val="20"/>
          <w:lang w:eastAsia="zh-CN"/>
        </w:rPr>
        <w:t>Escherichia coli</w:t>
      </w:r>
      <w:r>
        <w:rPr>
          <w:sz w:val="20"/>
          <w:szCs w:val="20"/>
          <w:lang w:eastAsia="zh-CN"/>
        </w:rPr>
        <w:t xml:space="preserve"> clonal group by multilocus sequence  typing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J Clin Microbiol</w:t>
      </w:r>
      <w:r>
        <w:rPr>
          <w:sz w:val="20"/>
          <w:szCs w:val="20"/>
          <w:lang w:eastAsia="zh-CN"/>
        </w:rPr>
        <w:t xml:space="preserve"> 43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5860-</w:t>
      </w:r>
      <w:r>
        <w:rPr>
          <w:sz w:val="20"/>
          <w:szCs w:val="20"/>
          <w:lang w:eastAsia="zh-CN"/>
        </w:rPr>
        <w:t>586</w:t>
      </w:r>
      <w:r>
        <w:rPr>
          <w:sz w:val="20"/>
          <w:szCs w:val="20"/>
          <w:lang w:eastAsia="zh-CN"/>
        </w:rPr>
        <w:t>4.</w:t>
      </w:r>
      <w:bookmarkEnd w:id="0"/>
    </w:p>
    <w:p>
      <w:pPr>
        <w:pStyle w:val="Normal"/>
        <w:widowControl w:val="false"/>
        <w:autoSpaceDE w:val="false"/>
        <w:spacing w:lineRule="auto" w:line="240" w:before="0" w:after="0"/>
        <w:ind w:left="300" w:hanging="300"/>
        <w:jc w:val="both"/>
        <w:rPr>
          <w:szCs w:val="24"/>
          <w:lang w:eastAsia="zh-CN"/>
        </w:rPr>
      </w:pPr>
      <w:r>
        <w:rPr>
          <w:sz w:val="20"/>
          <w:szCs w:val="20"/>
          <w:lang w:eastAsia="zh-CN"/>
        </w:rPr>
        <w:t>2</w:t>
      </w:r>
      <w:r>
        <w:rPr>
          <w:sz w:val="20"/>
          <w:szCs w:val="20"/>
          <w:lang w:eastAsia="zh-CN"/>
        </w:rPr>
        <w:t>.</w:t>
      </w:r>
      <w:bookmarkStart w:id="1" w:name="_nebA9D5A446_53A8_4AB9_9F36_98B1BE0FE1FC"/>
      <w:r>
        <w:rPr>
          <w:sz w:val="20"/>
          <w:szCs w:val="20"/>
          <w:lang w:eastAsia="zh-CN"/>
        </w:rPr>
        <w:t xml:space="preserve"> Nicolas-Chanoine MH, Blanco J, Leflon-Guibout V, Demarty R, Alonso MP,</w:t>
      </w:r>
      <w:r>
        <w:rPr>
          <w:sz w:val="20"/>
          <w:szCs w:val="20"/>
          <w:lang w:eastAsia="zh-CN"/>
        </w:rPr>
        <w:t xml:space="preserve"> et al. (</w:t>
      </w:r>
      <w:r>
        <w:rPr>
          <w:sz w:val="20"/>
          <w:szCs w:val="20"/>
          <w:lang w:eastAsia="zh-CN"/>
        </w:rPr>
        <w:t>2008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Intercontinental emergence of </w:t>
      </w:r>
      <w:r>
        <w:rPr>
          <w:i/>
          <w:sz w:val="20"/>
          <w:szCs w:val="20"/>
          <w:lang w:eastAsia="zh-CN"/>
        </w:rPr>
        <w:t>Escherichia coli</w:t>
      </w:r>
      <w:r>
        <w:rPr>
          <w:sz w:val="20"/>
          <w:szCs w:val="20"/>
          <w:lang w:eastAsia="zh-CN"/>
        </w:rPr>
        <w:t xml:space="preserve"> clone O25:H4-ST131 producing CTX-M-15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J Antimicrob Chemother</w:t>
      </w:r>
      <w:r>
        <w:rPr>
          <w:sz w:val="20"/>
          <w:szCs w:val="20"/>
          <w:lang w:eastAsia="zh-CN"/>
        </w:rPr>
        <w:t xml:space="preserve"> 61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273-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  <w:lang w:eastAsia="zh-CN"/>
        </w:rPr>
        <w:t>81.</w:t>
      </w:r>
      <w:bookmarkEnd w:id="1"/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3:39:00Z</dcterms:created>
  <dc:creator>Clare Jeeves</dc:creator>
  <dc:description>NE.Ref</dc:description>
  <cp:keywords/>
  <dc:language>en-US</dc:language>
  <cp:lastModifiedBy>lenovouser1</cp:lastModifiedBy>
  <dcterms:modified xsi:type="dcterms:W3CDTF">2014-04-21T02:36:00Z</dcterms:modified>
  <cp:revision>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4DE0A0-DC7D-48D1-9860-5114D9EBAE30}">
    <vt:lpwstr>NE.Ref{044DE0A0-DC7D-48D1-9860-5114D9EBAE30}</vt:lpwstr>
  </property>
  <property fmtid="{D5CDD505-2E9C-101B-9397-08002B2CF9AE}" pid="3" name="NE.Ref{04AC4526-CB7F-4FD6-831E-D8F5A2D48B46}">
    <vt:lpwstr>NE.Ref{04AC4526-CB7F-4FD6-831E-D8F5A2D48B46}</vt:lpwstr>
  </property>
  <property fmtid="{D5CDD505-2E9C-101B-9397-08002B2CF9AE}" pid="4" name="NE.Ref{10FF50EF-FF44-4554-88D5-90840E9D751C}">
    <vt:lpwstr>NE.Ref{10FF50EF-FF44-4554-88D5-90840E9D751C}</vt:lpwstr>
  </property>
  <property fmtid="{D5CDD505-2E9C-101B-9397-08002B2CF9AE}" pid="5" name="NE.Ref{126938F3-EE49-4E76-B738-3158ED51840E}">
    <vt:lpwstr>NE.Ref{126938F3-EE49-4E76-B738-3158ED51840E}</vt:lpwstr>
  </property>
  <property fmtid="{D5CDD505-2E9C-101B-9397-08002B2CF9AE}" pid="6" name="NE.Ref{1F06AF8F-50EA-4F5C-9BEF-463193B99A3E}">
    <vt:lpwstr>NE.Ref{1F06AF8F-50EA-4F5C-9BEF-463193B99A3E}</vt:lpwstr>
  </property>
  <property fmtid="{D5CDD505-2E9C-101B-9397-08002B2CF9AE}" pid="7" name="NE.Ref{28D6B566-E408-4FD7-8EBB-83AB2BB094FC}">
    <vt:lpwstr>NE.Ref{28D6B566-E408-4FD7-8EBB-83AB2BB094FC}</vt:lpwstr>
  </property>
  <property fmtid="{D5CDD505-2E9C-101B-9397-08002B2CF9AE}" pid="8" name="NE.Ref{2E042130-B8F7-47E8-B204-E25D1A95F879}">
    <vt:lpwstr>NE.Ref{2E042130-B8F7-47E8-B204-E25D1A95F879}</vt:lpwstr>
  </property>
  <property fmtid="{D5CDD505-2E9C-101B-9397-08002B2CF9AE}" pid="9" name="NE.Ref{2E881200-067A-4323-B959-0090F2513F10}">
    <vt:lpwstr>NE.Ref{2E881200-067A-4323-B959-0090F2513F10}</vt:lpwstr>
  </property>
  <property fmtid="{D5CDD505-2E9C-101B-9397-08002B2CF9AE}" pid="10" name="NE.Ref{38D04E22-5B1A-4AAA-8AEA-935E505E1B7E}">
    <vt:lpwstr>NE.Ref{38D04E22-5B1A-4AAA-8AEA-935E505E1B7E}</vt:lpwstr>
  </property>
  <property fmtid="{D5CDD505-2E9C-101B-9397-08002B2CF9AE}" pid="11" name="NE.Ref{3EC65AC4-61D0-4854-8BF3-67E10179D551}">
    <vt:lpwstr>NE.Ref{3EC65AC4-61D0-4854-8BF3-67E10179D551}</vt:lpwstr>
  </property>
  <property fmtid="{D5CDD505-2E9C-101B-9397-08002B2CF9AE}" pid="12" name="NE.Ref{3FFA9A46-163D-461A-AFD1-637E691899F7}">
    <vt:lpwstr>NE.Ref{3FFA9A46-163D-461A-AFD1-637E691899F7}</vt:lpwstr>
  </property>
  <property fmtid="{D5CDD505-2E9C-101B-9397-08002B2CF9AE}" pid="13" name="NE.Ref{465C4177-7C4A-47D1-8518-EF99E1478983}">
    <vt:lpwstr>NE.Ref{465C4177-7C4A-47D1-8518-EF99E1478983}</vt:lpwstr>
  </property>
  <property fmtid="{D5CDD505-2E9C-101B-9397-08002B2CF9AE}" pid="14" name="NE.Ref{559F6907-A8B4-4F13-A36E-EA152E5793B5}">
    <vt:lpwstr>NE.Ref{559F6907-A8B4-4F13-A36E-EA152E5793B5}</vt:lpwstr>
  </property>
  <property fmtid="{D5CDD505-2E9C-101B-9397-08002B2CF9AE}" pid="15" name="NE.Ref{570BD5B0-B6E3-43E2-843E-8333A9DAB155}">
    <vt:lpwstr>NE.Ref{570BD5B0-B6E3-43E2-843E-8333A9DAB155}</vt:lpwstr>
  </property>
  <property fmtid="{D5CDD505-2E9C-101B-9397-08002B2CF9AE}" pid="16" name="NE.Ref{5870ACCE-68C6-4EE1-BCF4-E9318550B1F4}">
    <vt:lpwstr>NE.Ref{5870ACCE-68C6-4EE1-BCF4-E9318550B1F4}</vt:lpwstr>
  </property>
  <property fmtid="{D5CDD505-2E9C-101B-9397-08002B2CF9AE}" pid="17" name="NE.Ref{62D56CEC-80E5-4434-8598-540DEFC61729}">
    <vt:lpwstr>NE.Ref{62D56CEC-80E5-4434-8598-540DEFC61729}</vt:lpwstr>
  </property>
  <property fmtid="{D5CDD505-2E9C-101B-9397-08002B2CF9AE}" pid="18" name="NE.Ref{6727E340-3AF7-4772-A934-D3777FFCAAA3}">
    <vt:lpwstr>NE.Ref{6727E340-3AF7-4772-A934-D3777FFCAAA3}</vt:lpwstr>
  </property>
  <property fmtid="{D5CDD505-2E9C-101B-9397-08002B2CF9AE}" pid="19" name="NE.Ref{69A2671A-A6C8-4952-8F99-981EBC87BE56}">
    <vt:lpwstr>NE.Ref{69A2671A-A6C8-4952-8F99-981EBC87BE56}</vt:lpwstr>
  </property>
  <property fmtid="{D5CDD505-2E9C-101B-9397-08002B2CF9AE}" pid="20" name="NE.Ref{77B527FE-2B80-494C-AEEC-1EA7AA701F2C}">
    <vt:lpwstr>NE.Ref{77B527FE-2B80-494C-AEEC-1EA7AA701F2C}</vt:lpwstr>
  </property>
  <property fmtid="{D5CDD505-2E9C-101B-9397-08002B2CF9AE}" pid="21" name="NE.Ref{7DDA7552-0A76-4DDB-8C17-073CB2CB2ECE}">
    <vt:lpwstr>NE.Ref{7DDA7552-0A76-4DDB-8C17-073CB2CB2ECE}</vt:lpwstr>
  </property>
  <property fmtid="{D5CDD505-2E9C-101B-9397-08002B2CF9AE}" pid="22" name="NE.Ref{85AFE080-449B-460C-B21C-5BF5E4907CEF}">
    <vt:lpwstr>NE.Ref{85AFE080-449B-460C-B21C-5BF5E4907CEF}</vt:lpwstr>
  </property>
  <property fmtid="{D5CDD505-2E9C-101B-9397-08002B2CF9AE}" pid="23" name="NE.Ref{85F8D036-F27C-42B4-A97D-B92A2E243DE0}">
    <vt:lpwstr>NE.Ref{85F8D036-F27C-42B4-A97D-B92A2E243DE0}</vt:lpwstr>
  </property>
  <property fmtid="{D5CDD505-2E9C-101B-9397-08002B2CF9AE}" pid="24" name="NE.Ref{871B81E3-E117-46CF-9B4F-B6586365F763}">
    <vt:lpwstr>NE.Ref{871B81E3-E117-46CF-9B4F-B6586365F763}</vt:lpwstr>
  </property>
  <property fmtid="{D5CDD505-2E9C-101B-9397-08002B2CF9AE}" pid="25" name="NE.Ref{8EBAADF5-AF2B-4EF7-BCE5-E7F1FB6AB46A}">
    <vt:lpwstr>NE.Ref{8EBAADF5-AF2B-4EF7-BCE5-E7F1FB6AB46A}</vt:lpwstr>
  </property>
  <property fmtid="{D5CDD505-2E9C-101B-9397-08002B2CF9AE}" pid="26" name="NE.Ref{93E2715B-5FB8-4F45-8883-5F6AB7878A3F}">
    <vt:lpwstr>NE.Ref{93E2715B-5FB8-4F45-8883-5F6AB7878A3F}</vt:lpwstr>
  </property>
  <property fmtid="{D5CDD505-2E9C-101B-9397-08002B2CF9AE}" pid="27" name="NE.Ref{98BC699D-2629-4F8C-AD38-74EC5B8A3769}">
    <vt:lpwstr>NE.Ref{98BC699D-2629-4F8C-AD38-74EC5B8A3769}</vt:lpwstr>
  </property>
  <property fmtid="{D5CDD505-2E9C-101B-9397-08002B2CF9AE}" pid="28" name="NE.Ref{9ECB5B1C-7199-4451-94DA-88491D9E8D1E}">
    <vt:lpwstr>NE.Ref{9ECB5B1C-7199-4451-94DA-88491D9E8D1E}</vt:lpwstr>
  </property>
  <property fmtid="{D5CDD505-2E9C-101B-9397-08002B2CF9AE}" pid="29" name="NE.Ref{A0263E4A-524E-4E43-9C5B-1F5CDDB888A3}">
    <vt:lpwstr>NE.Ref{A0263E4A-524E-4E43-9C5B-1F5CDDB888A3}</vt:lpwstr>
  </property>
  <property fmtid="{D5CDD505-2E9C-101B-9397-08002B2CF9AE}" pid="30" name="NE.Ref{A096764F-F7EB-4D55-8EF0-091E346FE81D}">
    <vt:lpwstr>NE.Ref{A096764F-F7EB-4D55-8EF0-091E346FE81D}</vt:lpwstr>
  </property>
  <property fmtid="{D5CDD505-2E9C-101B-9397-08002B2CF9AE}" pid="31" name="NE.Ref{A91AF7C4-5B2E-4CDF-A71D-409FD8B6F126}">
    <vt:lpwstr>NE.Ref{A91AF7C4-5B2E-4CDF-A71D-409FD8B6F126}</vt:lpwstr>
  </property>
  <property fmtid="{D5CDD505-2E9C-101B-9397-08002B2CF9AE}" pid="32" name="NE.Ref{AA850C8E-94AF-40C8-BCBF-D5D377690AC1}">
    <vt:lpwstr>NE.Ref{AA850C8E-94AF-40C8-BCBF-D5D377690AC1}</vt:lpwstr>
  </property>
  <property fmtid="{D5CDD505-2E9C-101B-9397-08002B2CF9AE}" pid="33" name="NE.Ref{BAF9CD15-7C40-452A-955E-532207E663C3}">
    <vt:lpwstr>NE.Ref{BAF9CD15-7C40-452A-955E-532207E663C3}</vt:lpwstr>
  </property>
  <property fmtid="{D5CDD505-2E9C-101B-9397-08002B2CF9AE}" pid="34" name="NE.Ref{BF081251-1D77-4426-B293-DB109BE4AF80}">
    <vt:lpwstr>NE.Ref{BF081251-1D77-4426-B293-DB109BE4AF80}</vt:lpwstr>
  </property>
  <property fmtid="{D5CDD505-2E9C-101B-9397-08002B2CF9AE}" pid="35" name="NE.Ref{C4F0F392-DA27-4206-8D25-B746559F53C8}">
    <vt:lpwstr>NE.Ref{C4F0F392-DA27-4206-8D25-B746559F53C8}</vt:lpwstr>
  </property>
  <property fmtid="{D5CDD505-2E9C-101B-9397-08002B2CF9AE}" pid="36" name="NE.Ref{CA16B95B-8AB8-4EF7-84EB-3350F8BFC8DA}">
    <vt:lpwstr>NE.Ref{CA16B95B-8AB8-4EF7-84EB-3350F8BFC8DA}</vt:lpwstr>
  </property>
  <property fmtid="{D5CDD505-2E9C-101B-9397-08002B2CF9AE}" pid="37" name="NE.Ref{CBAD8FDC-4486-473A-94E1-2F154DBC7D5D}">
    <vt:lpwstr>NE.Ref{CBAD8FDC-4486-473A-94E1-2F154DBC7D5D}</vt:lpwstr>
  </property>
  <property fmtid="{D5CDD505-2E9C-101B-9397-08002B2CF9AE}" pid="38" name="NE.Ref{D1A1D5F1-A060-46DA-BAB6-BB05591D59D8}">
    <vt:lpwstr>NE.Ref{D1A1D5F1-A060-46DA-BAB6-BB05591D59D8}</vt:lpwstr>
  </property>
  <property fmtid="{D5CDD505-2E9C-101B-9397-08002B2CF9AE}" pid="39" name="NE.Ref{D61CACBF-878E-441A-BD04-AA8340D205DB}">
    <vt:lpwstr>NE.Ref{D61CACBF-878E-441A-BD04-AA8340D205DB}</vt:lpwstr>
  </property>
  <property fmtid="{D5CDD505-2E9C-101B-9397-08002B2CF9AE}" pid="40" name="NE.Ref{D665942A-D1DD-4936-A68E-C1260A27E468}">
    <vt:lpwstr>NE.Ref{D665942A-D1DD-4936-A68E-C1260A27E468}</vt:lpwstr>
  </property>
  <property fmtid="{D5CDD505-2E9C-101B-9397-08002B2CF9AE}" pid="41" name="NE.Ref{DE8A3354-493D-47AE-ADA0-07BBE0A019C8}">
    <vt:lpwstr>NE.Ref{DE8A3354-493D-47AE-ADA0-07BBE0A019C8}</vt:lpwstr>
  </property>
  <property fmtid="{D5CDD505-2E9C-101B-9397-08002B2CF9AE}" pid="42" name="NE.Ref{E1540C17-6672-4DC8-BE9D-7DB4494946E4}">
    <vt:lpwstr>NE.Ref{E1540C17-6672-4DC8-BE9D-7DB4494946E4}</vt:lpwstr>
  </property>
  <property fmtid="{D5CDD505-2E9C-101B-9397-08002B2CF9AE}" pid="43" name="NE.Ref{E44C267E-4090-4D50-8131-A23195CE179D}">
    <vt:lpwstr>NE.Ref{E44C267E-4090-4D50-8131-A23195CE179D}</vt:lpwstr>
  </property>
  <property fmtid="{D5CDD505-2E9C-101B-9397-08002B2CF9AE}" pid="44" name="NE.Ref{E6EB87B5-13AA-4433-ADF5-EEB4F79F759C}">
    <vt:lpwstr>NE.Ref{E6EB87B5-13AA-4433-ADF5-EEB4F79F759C}</vt:lpwstr>
  </property>
  <property fmtid="{D5CDD505-2E9C-101B-9397-08002B2CF9AE}" pid="45" name="NE.Ref{F06C3E6C-42F7-48E2-8A7B-FBA4262A5726}">
    <vt:lpwstr>NE.Ref{F06C3E6C-42F7-48E2-8A7B-FBA4262A5726}</vt:lpwstr>
  </property>
  <property fmtid="{D5CDD505-2E9C-101B-9397-08002B2CF9AE}" pid="46" name="NE.Ref{FC23F844-8329-4AC0-8C54-79D691DC34CE}">
    <vt:lpwstr>NE.Ref{FC23F844-8329-4AC0-8C54-79D691DC34CE}</vt:lpwstr>
  </property>
  <property fmtid="{D5CDD505-2E9C-101B-9397-08002B2CF9AE}" pid="47" name="NE.Ref{FDE7E986-91F3-4DC0-B07C-03DE458EA008}">
    <vt:lpwstr>NE.Ref{FDE7E986-91F3-4DC0-B07C-03DE458EA008}</vt:lpwstr>
  </property>
  <property fmtid="{D5CDD505-2E9C-101B-9397-08002B2CF9AE}" pid="48" name="ne_docsoft">
    <vt:lpwstr>ne_docsoft</vt:lpwstr>
  </property>
  <property fmtid="{D5CDD505-2E9C-101B-9397-08002B2CF9AE}" pid="49" name="ne_docversion">
    <vt:lpwstr>ne_docversion</vt:lpwstr>
  </property>
  <property fmtid="{D5CDD505-2E9C-101B-9397-08002B2CF9AE}" pid="50" name="ne_stylename">
    <vt:lpwstr>ne_stylename</vt:lpwstr>
  </property>
</Properties>
</file>